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0" w:leader="none"/>
          <w:tab w:val="left" w:pos="142" w:leader="none"/>
          <w:tab w:val="right" w:pos="1418" w:leader="none"/>
          <w:tab w:val="right" w:pos="1701" w:leader="none"/>
          <w:tab w:val="right" w:pos="2552" w:leader="none"/>
          <w:tab w:val="right" w:pos="3119" w:leader="none"/>
          <w:tab w:val="right" w:pos="3969" w:leader="none"/>
          <w:tab w:val="right" w:pos="4678" w:leader="none"/>
          <w:tab w:val="right" w:pos="5670" w:leader="none"/>
          <w:tab w:val="right" w:pos="6379" w:leader="none"/>
          <w:tab w:val="right" w:pos="6521" w:leader="none"/>
          <w:tab w:val="right" w:pos="8789" w:leader="none"/>
          <w:tab w:val="right" w:pos="9923" w:leader="none"/>
          <w:tab w:val="right" w:pos="11624" w:leader="none"/>
          <w:tab w:val="right" w:pos="13183" w:leader="none"/>
        </w:tabs>
        <w:ind w:left="-284"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right" w:pos="0" w:leader="none"/>
          <w:tab w:val="left" w:pos="142" w:leader="none"/>
          <w:tab w:val="right" w:pos="1418" w:leader="none"/>
          <w:tab w:val="right" w:pos="1701" w:leader="none"/>
          <w:tab w:val="right" w:pos="2552" w:leader="none"/>
          <w:tab w:val="right" w:pos="3119" w:leader="none"/>
          <w:tab w:val="right" w:pos="3969" w:leader="none"/>
          <w:tab w:val="right" w:pos="4678" w:leader="none"/>
          <w:tab w:val="right" w:pos="5670" w:leader="none"/>
          <w:tab w:val="right" w:pos="6379" w:leader="none"/>
          <w:tab w:val="right" w:pos="7371" w:leader="none"/>
          <w:tab w:val="right" w:pos="8080" w:leader="none"/>
          <w:tab w:val="right" w:pos="9356" w:leader="none"/>
          <w:tab w:val="right" w:pos="9638" w:leader="none"/>
        </w:tabs>
        <w:ind w:left="-284"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ind w:left="1843" w:right="1559" w:hanging="1134"/>
        <w:jc w:val="both"/>
        <w:rPr/>
      </w:pPr>
      <w:r>
        <w:rPr>
          <w:rFonts w:cs="Comic Sans MS" w:ascii="Comic Sans MS" w:hAnsi="Comic Sans MS"/>
          <w:b/>
        </w:rPr>
        <w:t>File 1</w:t>
      </w:r>
      <w:r>
        <w:rPr>
          <w:rFonts w:cs="Comic Sans MS" w:ascii="Comic Sans MS" w:hAnsi="Comic Sans MS"/>
          <w:sz w:val="20"/>
        </w:rPr>
        <w:t xml:space="preserve">   </w:t>
        <w:tab/>
        <w:t>Main features of the case-control studies by Hardell et al. on the relationships between MP use and brain and acoustic nerve tumours (A) and other types of tumours (B).</w:t>
      </w:r>
    </w:p>
    <w:p>
      <w:pPr>
        <w:pStyle w:val="Normal"/>
        <w:ind w:left="1701" w:hanging="992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p>
      <w:pPr>
        <w:pStyle w:val="Normal"/>
        <w:tabs>
          <w:tab w:val="clear" w:pos="708"/>
          <w:tab w:val="center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</w:tabs>
        <w:rPr>
          <w:rFonts w:ascii="Comic Sans MS Bold" w:hAnsi="Comic Sans MS Bold" w:cs="Comic Sans MS Bold"/>
          <w:b/>
          <w:b/>
          <w:sz w:val="8"/>
        </w:rPr>
      </w:pPr>
      <w:r>
        <w:rPr>
          <w:rFonts w:cs="Comic Sans MS Bold" w:ascii="Comic Sans MS Bold" w:hAnsi="Comic Sans MS Bold"/>
          <w:b/>
          <w:sz w:val="8"/>
        </w:rPr>
      </w:r>
    </w:p>
    <w:p>
      <w:pPr>
        <w:pStyle w:val="Normal"/>
        <w:spacing w:lineRule="exact" w:line="200"/>
        <w:ind w:left="425" w:right="284" w:hanging="0"/>
        <w:rPr/>
      </w:pPr>
      <w:r>
        <w:rPr>
          <w:rFonts w:eastAsia="Comic Sans MS" w:cs="Comic Sans MS" w:ascii="Comic Sans MS" w:hAnsi="Comic Sans MS"/>
          <w:sz w:val="16"/>
        </w:rPr>
        <w:t xml:space="preserve">                   </w:t>
      </w:r>
      <w:r>
        <w:rPr>
          <w:rFonts w:cs="Comic Sans MS" w:ascii="Comic Sans MS" w:hAnsi="Comic Sans MS"/>
          <w:sz w:val="16"/>
        </w:rPr>
        <w:t>Author</w:t>
        <w:tab/>
        <w:t xml:space="preserve">                         year     ref       % partecipants         n. and % exposed       n. and % exposed </w:t>
      </w:r>
      <w:r>
        <w:rPr>
          <w:rFonts w:eastAsia="Symbol" w:cs="Symbol" w:ascii="Symbol" w:hAnsi="Symbol"/>
          <w:sz w:val="16"/>
        </w:rPr>
        <w:t></w:t>
      </w:r>
      <w:r>
        <w:rPr>
          <w:rFonts w:cs="Comic Sans MS" w:ascii="Comic Sans MS" w:hAnsi="Comic Sans MS"/>
          <w:sz w:val="16"/>
        </w:rPr>
        <w:t xml:space="preserve">10 a.       n. and % OR </w:t>
      </w:r>
      <w:r>
        <w:rPr>
          <w:rFonts w:eastAsia="Symbol" w:cs="Symbol" w:ascii="Symbol" w:hAnsi="Symbol"/>
          <w:sz w:val="16"/>
        </w:rPr>
        <w:t></w:t>
      </w:r>
      <w:r>
        <w:rPr>
          <w:rFonts w:cs="Comic Sans MS" w:ascii="Comic Sans MS" w:hAnsi="Comic Sans MS"/>
          <w:sz w:val="16"/>
        </w:rPr>
        <w:t xml:space="preserve">1    n. and % 95%CI &lt;1  n. and % 95%CI &gt;1      </w:t>
      </w:r>
    </w:p>
    <w:p>
      <w:pPr>
        <w:pStyle w:val="Normal"/>
        <w:spacing w:lineRule="exact" w:line="200"/>
        <w:ind w:left="425" w:right="284" w:hanging="0"/>
        <w:rPr/>
      </w:pPr>
      <w:r>
        <w:rPr>
          <w:rFonts w:eastAsia="Comic Sans MS" w:cs="Comic Sans MS" w:ascii="Comic Sans MS" w:hAnsi="Comic Sans MS"/>
          <w:sz w:val="16"/>
        </w:rPr>
        <w:t xml:space="preserve">                   </w:t>
      </w:r>
      <w:r>
        <w:rPr>
          <w:rFonts w:cs="Comic Sans MS" w:ascii="Comic Sans MS" w:hAnsi="Comic Sans MS"/>
          <w:sz w:val="16"/>
        </w:rPr>
        <w:t>(tumour type)</w:t>
        <w:tab/>
        <w:t xml:space="preserve">                                  cases   controls         cases      controls          cases      controls              &lt; 1             &gt; 1          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</w:rPr>
        <w:t xml:space="preserve">        stat. signif.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6"/>
        </w:rPr>
        <w:t xml:space="preserve"> </w:t>
      </w:r>
    </w:p>
    <w:p>
      <w:pPr>
        <w:pStyle w:val="Normal"/>
        <w:spacing w:lineRule="exact" w:line="200"/>
        <w:ind w:left="425" w:right="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on tot. OR &lt;1         on tot. OR &gt;1</w:t>
      </w:r>
    </w:p>
    <w:p>
      <w:pPr>
        <w:pStyle w:val="Normal"/>
        <w:tabs>
          <w:tab w:val="clear" w:pos="708"/>
          <w:tab w:val="left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  <w:tab w:val="left" w:pos="9781" w:leader="none"/>
        </w:tabs>
        <w:rPr/>
      </w:pPr>
      <w:r>
        <w:rPr>
          <w:rFonts w:cs="Comic Sans MS" w:ascii="Comic Sans MS" w:hAnsi="Comic Sans MS"/>
          <w:b/>
          <w:i/>
          <w:sz w:val="20"/>
        </w:rPr>
        <w:tab/>
      </w:r>
      <w:r>
        <w:rPr>
          <w:rFonts w:cs="Comic Sans MS" w:ascii="Comic Sans MS" w:hAnsi="Comic Sans MS"/>
          <w:b/>
        </w:rPr>
        <w:t>A</w:t>
      </w:r>
      <w:r>
        <w:rPr>
          <w:rFonts w:cs="Comic Sans MS" w:ascii="Comic Sans MS" w:hAnsi="Comic Sans MS"/>
          <w:b/>
          <w:i/>
          <w:sz w:val="20"/>
        </w:rPr>
        <w:t xml:space="preserve">   positive data</w:t>
      </w:r>
    </w:p>
    <w:p>
      <w:pPr>
        <w:pStyle w:val="Normal"/>
        <w:spacing w:lineRule="exact" w:line="200"/>
        <w:ind w:left="709" w:right="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3750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l-NL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3</w:t>
        <w:tab/>
        <w:t>7</w:t>
        <w:tab/>
        <w:t>88</w:t>
        <w:tab/>
        <w:t>91</w:t>
        <w:tab/>
        <w:t>1072</w:t>
        <w:tab/>
        <w:t>1047</w:t>
        <w:tab/>
        <w:t>71</w:t>
        <w:tab/>
        <w:t>54</w:t>
        <w:tab/>
        <w:t>29</w:t>
        <w:tab/>
        <w:t>138</w:t>
      </w:r>
      <w:r>
        <w:rPr>
          <w:rFonts w:cs="Comic Sans MS" w:ascii="Comic Sans MS" w:hAnsi="Comic Sans MS"/>
          <w:sz w:val="16"/>
          <w:lang w:val="nl-NL"/>
        </w:rPr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39</w:t>
        <w:tab/>
      </w: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malign+benign head tumours)</w:t>
        <w:tab/>
        <w:tab/>
        <w:tab/>
        <w:tab/>
        <w:tab/>
      </w:r>
      <w:r>
        <w:rPr>
          <w:rFonts w:cs="Comic Sans MS" w:ascii="Comic Sans MS" w:hAnsi="Comic Sans MS"/>
          <w:sz w:val="16"/>
        </w:rPr>
        <w:t>75%</w:t>
        <w:tab/>
        <w:t>71%</w:t>
        <w:tab/>
        <w:t>7%</w:t>
        <w:tab/>
        <w:t>5%</w:t>
        <w:tab/>
        <w:t>17%</w:t>
        <w:tab/>
        <w:t>83%</w:t>
        <w:tab/>
        <w:t>0%</w:t>
        <w:tab/>
        <w:t>28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l-NL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5</w:t>
        <w:tab/>
        <w:t>8</w:t>
        <w:tab/>
        <w:t>89</w:t>
        <w:tab/>
        <w:t>84</w:t>
        <w:tab/>
        <w:t>290</w:t>
        <w:tab/>
        <w:t>459</w:t>
        <w:tab/>
        <w:t>64</w:t>
        <w:tab/>
        <w:t>93</w:t>
        <w:tab/>
        <w:t>20</w:t>
        <w:tab/>
        <w:t>216</w:t>
      </w:r>
      <w:r>
        <w:rPr>
          <w:rFonts w:cs="Comic Sans MS" w:ascii="Comic Sans MS" w:hAnsi="Comic Sans MS"/>
          <w:sz w:val="16"/>
          <w:lang w:val="nl-NL"/>
        </w:rPr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85</w:t>
        <w:tab/>
      </w: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benign head tumours)</w:t>
        <w:tab/>
        <w:tab/>
        <w:tab/>
        <w:tab/>
        <w:tab/>
      </w:r>
      <w:r>
        <w:rPr>
          <w:rFonts w:cs="Comic Sans MS" w:ascii="Comic Sans MS" w:hAnsi="Comic Sans MS"/>
          <w:sz w:val="16"/>
        </w:rPr>
        <w:t>70%</w:t>
        <w:tab/>
        <w:t>66%</w:t>
        <w:tab/>
        <w:t>22%</w:t>
        <w:tab/>
        <w:t>20%</w:t>
        <w:tab/>
        <w:t>8%</w:t>
        <w:tab/>
        <w:t>92%</w:t>
        <w:tab/>
        <w:t>0%</w:t>
        <w:tab/>
        <w:t>39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l-NL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6</w:t>
        <w:tab/>
        <w:t>9</w:t>
        <w:tab/>
        <w:t>88</w:t>
        <w:tab/>
        <w:t>84</w:t>
        <w:tab/>
        <w:t>254</w:t>
        <w:tab/>
        <w:t>587</w:t>
        <w:tab/>
        <w:t>97</w:t>
        <w:tab/>
        <w:t>93</w:t>
        <w:tab/>
        <w:t>13</w:t>
        <w:tab/>
        <w:t>260</w:t>
      </w:r>
      <w:r>
        <w:rPr>
          <w:rFonts w:cs="Comic Sans MS" w:ascii="Comic Sans MS" w:hAnsi="Comic Sans MS"/>
          <w:sz w:val="16"/>
          <w:lang w:val="nl-NL"/>
        </w:rPr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136</w:t>
        <w:tab/>
      </w: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malign head tumours)</w:t>
        <w:tab/>
        <w:tab/>
        <w:tab/>
        <w:tab/>
        <w:tab/>
      </w:r>
      <w:r>
        <w:rPr>
          <w:rFonts w:cs="Comic Sans MS" w:ascii="Comic Sans MS" w:hAnsi="Comic Sans MS"/>
          <w:sz w:val="16"/>
        </w:rPr>
        <w:t>80%</w:t>
        <w:tab/>
        <w:t>72%</w:t>
        <w:tab/>
        <w:t>38%</w:t>
        <w:tab/>
        <w:t>16%</w:t>
        <w:tab/>
        <w:t>5%</w:t>
        <w:tab/>
        <w:t>95%</w:t>
        <w:tab/>
        <w:t>0%</w:t>
        <w:tab/>
        <w:t>52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l-NL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6</w:t>
        <w:tab/>
        <w:t>10</w:t>
        <w:tab/>
        <w:t>89</w:t>
        <w:tab/>
        <w:t>89</w:t>
        <w:tab/>
        <w:t>1106</w:t>
        <w:tab/>
        <w:t>1036</w:t>
        <w:tab/>
        <w:t>138</w:t>
        <w:tab/>
        <w:t>102</w:t>
        <w:tab/>
        <w:t>9</w:t>
        <w:tab/>
        <w:t>16</w:t>
      </w:r>
      <w:r>
        <w:rPr>
          <w:rFonts w:cs="Comic Sans MS" w:ascii="Comic Sans MS" w:hAnsi="Comic Sans MS"/>
          <w:sz w:val="16"/>
          <w:lang w:val="nl-NL"/>
        </w:rPr>
        <w:t>5</w:t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84</w:t>
        <w:tab/>
      </w: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malign+benign head tumours)</w:t>
        <w:tab/>
        <w:tab/>
        <w:tab/>
        <w:tab/>
        <w:tab/>
      </w:r>
      <w:r>
        <w:rPr>
          <w:rFonts w:cs="Comic Sans MS" w:ascii="Comic Sans MS" w:hAnsi="Comic Sans MS"/>
          <w:sz w:val="16"/>
        </w:rPr>
        <w:t>51%</w:t>
        <w:tab/>
        <w:t>48%</w:t>
        <w:tab/>
        <w:t>12%</w:t>
        <w:tab/>
        <w:t>10%</w:t>
        <w:tab/>
        <w:t>5%</w:t>
        <w:tab/>
        <w:t>95%</w:t>
        <w:tab/>
        <w:t>0%</w:t>
        <w:tab/>
        <w:t>51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6</w:t>
        <w:tab/>
        <w:t>2</w:t>
        <w:tab/>
        <w:t>88</w:t>
        <w:tab/>
        <w:t>89</w:t>
        <w:tab/>
        <w:t>672</w:t>
        <w:tab/>
        <w:t>1172</w:t>
        <w:tab/>
        <w:t>98</w:t>
        <w:tab/>
        <w:t>147</w:t>
        <w:tab/>
        <w:t>20</w:t>
        <w:tab/>
        <w:t>282</w:t>
        <w:tab/>
        <w:t>0</w:t>
        <w:tab/>
        <w:t>101</w:t>
        <w:tab/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</w:rPr>
        <w:tab/>
        <w:tab/>
        <w:t>(</w:t>
      </w:r>
      <w:r>
        <w:rPr>
          <w:rFonts w:cs="Comic Sans MS" w:ascii="Comic Sans MS" w:hAnsi="Comic Sans MS"/>
          <w:sz w:val="16"/>
          <w:lang w:val="nl-NL"/>
        </w:rPr>
        <w:t>benign head tumours</w:t>
      </w:r>
      <w:r>
        <w:rPr>
          <w:rFonts w:cs="Comic Sans MS" w:ascii="Comic Sans MS" w:hAnsi="Comic Sans MS"/>
          <w:sz w:val="16"/>
        </w:rPr>
        <w:t>)</w:t>
        <w:tab/>
        <w:tab/>
        <w:tab/>
        <w:tab/>
        <w:tab/>
        <w:t>54%</w:t>
        <w:tab/>
        <w:t>54%</w:t>
        <w:tab/>
        <w:t>8%</w:t>
        <w:tab/>
        <w:t>7%</w:t>
        <w:tab/>
        <w:t>7%</w:t>
        <w:tab/>
        <w:t>93%</w:t>
        <w:tab/>
        <w:t>0%</w:t>
        <w:tab/>
        <w:t>36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6</w:t>
        <w:tab/>
        <w:t>1</w:t>
        <w:tab/>
        <w:t>90</w:t>
        <w:tab/>
        <w:t>89</w:t>
        <w:tab/>
        <w:t>583</w:t>
        <w:tab/>
        <w:t>1172</w:t>
        <w:tab/>
        <w:t>134</w:t>
        <w:tab/>
        <w:t>147</w:t>
        <w:tab/>
        <w:t>15</w:t>
        <w:tab/>
        <w:t>208</w:t>
        <w:tab/>
        <w:t>0</w:t>
        <w:tab/>
        <w:t>81</w:t>
        <w:tab/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</w:rPr>
        <w:tab/>
        <w:tab/>
        <w:t>(</w:t>
      </w:r>
      <w:r>
        <w:rPr>
          <w:rFonts w:cs="Comic Sans MS" w:ascii="Comic Sans MS" w:hAnsi="Comic Sans MS"/>
          <w:sz w:val="16"/>
          <w:lang w:val="nl-NL"/>
        </w:rPr>
        <w:t>malign head tumours</w:t>
      </w:r>
      <w:r>
        <w:rPr>
          <w:rFonts w:cs="Comic Sans MS" w:ascii="Comic Sans MS" w:hAnsi="Comic Sans MS"/>
          <w:sz w:val="16"/>
        </w:rPr>
        <w:t>)</w:t>
        <w:tab/>
        <w:tab/>
        <w:tab/>
        <w:tab/>
        <w:tab/>
        <w:t>64%</w:t>
        <w:tab/>
        <w:t>54%</w:t>
        <w:tab/>
        <w:t>15%</w:t>
        <w:tab/>
        <w:t>7%</w:t>
        <w:tab/>
        <w:t>7%</w:t>
        <w:tab/>
        <w:t>93%</w:t>
        <w:tab/>
        <w:t>0%</w:t>
        <w:tab/>
        <w:t>39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l-NL"/>
        </w:rPr>
      </w:pPr>
      <w:r>
        <w:rPr>
          <w:rFonts w:cs="Comic Sans MS" w:ascii="Comic Sans MS" w:hAnsi="Comic Sans MS"/>
          <w:sz w:val="16"/>
        </w:rPr>
        <w:tab/>
      </w:r>
      <w:r>
        <w:rPr>
          <w:rFonts w:cs="Comic Sans MS" w:ascii="Comic Sans MS" w:hAnsi="Comic Sans MS"/>
          <w:sz w:val="16"/>
          <w:lang w:val="nl-NL"/>
        </w:rPr>
        <w:tab/>
        <w:t>Hardell</w:t>
      </w:r>
      <w:r>
        <w:rPr>
          <w:rFonts w:cs="Comic Sans MS" w:ascii="Comic Sans MS" w:hAnsi="Comic Sans MS"/>
          <w:sz w:val="16"/>
        </w:rPr>
        <w:t xml:space="preserve"> and Carlberg</w:t>
        <w:tab/>
        <w:t>20</w:t>
      </w:r>
      <w:r>
        <w:rPr>
          <w:rFonts w:cs="Comic Sans MS" w:ascii="Comic Sans MS" w:hAnsi="Comic Sans MS"/>
          <w:sz w:val="16"/>
          <w:lang w:val="nl-NL"/>
        </w:rPr>
        <w:t>09</w:t>
        <w:tab/>
        <w:t>3</w:t>
        <w:tab/>
        <w:t>88</w:t>
        <w:tab/>
        <w:t>89</w:t>
        <w:tab/>
        <w:t>1255</w:t>
        <w:tab/>
        <w:t>1172</w:t>
        <w:tab/>
        <w:t>232</w:t>
        <w:tab/>
        <w:t>147</w:t>
        <w:tab/>
        <w:t>11</w:t>
        <w:tab/>
        <w:t>117</w:t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39</w:t>
        <w:tab/>
      </w:r>
      <w:r>
        <w:rPr>
          <w:rFonts w:cs="Comic Sans MS" w:ascii="Comic Sans MS" w:hAnsi="Comic Sans MS"/>
          <w:sz w:val="16"/>
        </w:rPr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2835" w:leader="none"/>
          <w:tab w:val="right" w:pos="3261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malign+benign head tumours)</w:t>
        <w:tab/>
        <w:tab/>
        <w:tab/>
        <w:tab/>
      </w:r>
      <w:r>
        <w:rPr>
          <w:rFonts w:cs="Comic Sans MS" w:ascii="Comic Sans MS" w:hAnsi="Comic Sans MS"/>
          <w:sz w:val="16"/>
        </w:rPr>
        <w:t>58%</w:t>
        <w:tab/>
        <w:t>54%</w:t>
        <w:tab/>
        <w:t>11%</w:t>
        <w:tab/>
        <w:t>7%</w:t>
        <w:tab/>
        <w:t>9%</w:t>
        <w:tab/>
        <w:t>91%</w:t>
        <w:tab/>
        <w:t>0%</w:t>
        <w:tab/>
        <w:t>43%</w:t>
      </w:r>
    </w:p>
    <w:p>
      <w:pPr>
        <w:pStyle w:val="Normal"/>
        <w:tabs>
          <w:tab w:val="clear" w:pos="708"/>
          <w:tab w:val="left" w:pos="1276" w:leader="none"/>
          <w:tab w:val="right" w:pos="3828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4742" w:leader="none"/>
        </w:tabs>
        <w:ind w:left="709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left" w:pos="1276" w:leader="none"/>
          <w:tab w:val="right" w:pos="3828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4742" w:leader="none"/>
        </w:tabs>
        <w:ind w:left="709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>total: only pooled analyses (1, 2)</w:t>
        <w:tab/>
        <w:tab/>
        <w:tab/>
        <w:tab/>
        <w:t>1255</w:t>
        <w:tab/>
        <w:t>1172</w:t>
        <w:tab/>
        <w:t>232</w:t>
        <w:tab/>
        <w:t>147</w:t>
        <w:tab/>
        <w:t>35</w:t>
        <w:tab/>
        <w:t>490</w:t>
        <w:tab/>
        <w:t>0</w:t>
        <w:tab/>
        <w:t>182</w:t>
        <w:tab/>
      </w:r>
    </w:p>
    <w:p>
      <w:pPr>
        <w:pStyle w:val="Normal"/>
        <w:tabs>
          <w:tab w:val="clear" w:pos="708"/>
          <w:tab w:val="left" w:pos="993" w:leader="none"/>
          <w:tab w:val="right" w:pos="3828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4742" w:leader="none"/>
        </w:tabs>
        <w:ind w:left="601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>58%</w:t>
        <w:tab/>
        <w:t>54%</w:t>
        <w:tab/>
        <w:t>18%</w:t>
        <w:tab/>
        <w:t>13%</w:t>
        <w:tab/>
        <w:t>7%</w:t>
        <w:tab/>
        <w:t>93%</w:t>
        <w:tab/>
        <w:t>0%</w:t>
        <w:tab/>
        <w:t>37%</w:t>
      </w:r>
    </w:p>
    <w:p>
      <w:pPr>
        <w:pStyle w:val="Normal"/>
        <w:tabs>
          <w:tab w:val="clear" w:pos="708"/>
          <w:tab w:val="left" w:pos="851" w:leader="none"/>
          <w:tab w:val="center" w:pos="2552" w:leader="none"/>
          <w:tab w:val="right" w:pos="3828" w:leader="none"/>
          <w:tab w:val="center" w:pos="4253" w:leader="none"/>
          <w:tab w:val="right" w:pos="4820" w:leader="none"/>
          <w:tab w:val="right" w:pos="5387" w:leader="none"/>
          <w:tab w:val="center" w:pos="5954" w:leader="none"/>
          <w:tab w:val="right" w:pos="6379" w:leader="none"/>
          <w:tab w:val="right" w:pos="7230" w:leader="none"/>
          <w:tab w:val="center" w:pos="7655" w:leader="none"/>
          <w:tab w:val="right" w:pos="8222" w:leader="none"/>
          <w:tab w:val="right" w:pos="9072" w:leader="none"/>
          <w:tab w:val="left" w:pos="9781" w:leader="none"/>
          <w:tab w:val="right" w:pos="10065" w:leader="none"/>
          <w:tab w:val="right" w:pos="10915" w:leader="none"/>
          <w:tab w:val="right" w:pos="12049" w:leader="none"/>
          <w:tab w:val="right" w:pos="14742" w:leader="none"/>
        </w:tabs>
        <w:ind w:left="709" w:hanging="0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</w:r>
      <w:r>
        <w:rPr>
          <w:rFonts w:cs="Comic Sans MS" w:ascii="Comic Sans MS" w:hAnsi="Comic Sans MS"/>
          <w:b/>
        </w:rPr>
        <w:t>B</w:t>
      </w:r>
      <w:r>
        <w:rPr>
          <w:rFonts w:cs="Comic Sans MS" w:ascii="Comic Sans MS" w:hAnsi="Comic Sans MS"/>
          <w:b/>
          <w:i/>
          <w:sz w:val="20"/>
        </w:rPr>
        <w:t xml:space="preserve">   additional data</w:t>
      </w:r>
    </w:p>
    <w:p>
      <w:pPr>
        <w:pStyle w:val="Normal"/>
        <w:tabs>
          <w:tab w:val="clear" w:pos="708"/>
          <w:tab w:val="right" w:pos="3828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4742" w:leader="none"/>
        </w:tabs>
        <w:ind w:left="709" w:right="283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3828" w:leader="none"/>
          <w:tab w:val="right" w:pos="4395" w:leader="none"/>
          <w:tab w:val="right" w:pos="4820" w:leader="none"/>
          <w:tab w:val="right" w:pos="5387" w:leader="none"/>
          <w:tab w:val="right" w:pos="5954" w:leader="none"/>
          <w:tab w:val="right" w:pos="6379" w:leader="none"/>
          <w:tab w:val="right" w:pos="7088" w:leader="none"/>
          <w:tab w:val="right" w:pos="7230" w:leader="none"/>
          <w:tab w:val="right" w:pos="7655" w:leader="none"/>
          <w:tab w:val="right" w:pos="8222" w:leader="none"/>
          <w:tab w:val="right" w:pos="8789" w:leader="none"/>
          <w:tab w:val="right" w:pos="9072" w:leader="none"/>
          <w:tab w:val="right" w:pos="9498" w:leader="none"/>
          <w:tab w:val="right" w:pos="10065" w:leader="none"/>
          <w:tab w:val="right" w:pos="10773" w:leader="none"/>
          <w:tab w:val="right" w:pos="10915" w:leader="none"/>
          <w:tab w:val="right" w:pos="12049" w:leader="none"/>
          <w:tab w:val="right" w:pos="13750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4</w:t>
        <w:tab/>
        <w:t>11</w:t>
        <w:tab/>
        <w:t>91</w:t>
        <w:tab/>
        <w:t>90</w:t>
        <w:tab/>
        <w:t>215</w:t>
        <w:tab/>
        <w:t>859</w:t>
        <w:tab/>
        <w:t>30</w:t>
        <w:tab/>
        <w:t>193</w:t>
        <w:tab/>
        <w:t>40</w:t>
        <w:tab/>
        <w:t>39</w:t>
        <w:tab/>
        <w:t>0</w:t>
        <w:tab/>
        <w:t>0</w:t>
        <w:tab/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6"/>
        </w:rPr>
        <w:tab/>
        <w:tab/>
        <w:t>(salivary gland tumours)</w:t>
        <w:tab/>
        <w:tab/>
        <w:tab/>
        <w:tab/>
        <w:tab/>
        <w:t>81%</w:t>
        <w:tab/>
        <w:t>82%</w:t>
        <w:tab/>
        <w:t>14%</w:t>
        <w:tab/>
        <w:t>22%</w:t>
        <w:tab/>
        <w:t>51%</w:t>
        <w:tab/>
        <w:t>49%</w:t>
        <w:tab/>
        <w:t>0%</w:t>
        <w:tab/>
        <w:t>0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3750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5</w:t>
        <w:tab/>
        <w:t>13</w:t>
        <w:tab/>
        <w:t>91</w:t>
        <w:tab/>
        <w:t>92</w:t>
        <w:tab/>
        <w:t>607</w:t>
        <w:tab/>
        <w:t>695</w:t>
        <w:tab/>
        <w:t>318</w:t>
        <w:tab/>
        <w:t>398</w:t>
        <w:tab/>
        <w:t>49</w:t>
        <w:tab/>
        <w:t>134</w:t>
      </w:r>
      <w:r>
        <w:rPr>
          <w:rFonts w:cs="Comic Sans MS" w:ascii="Comic Sans MS" w:hAnsi="Comic Sans MS"/>
          <w:sz w:val="16"/>
          <w:lang w:val="nl-NL"/>
        </w:rPr>
        <w:tab/>
      </w:r>
      <w:r>
        <w:rPr>
          <w:rFonts w:cs="Comic Sans MS" w:ascii="Comic Sans MS" w:hAnsi="Comic Sans MS"/>
          <w:sz w:val="16"/>
        </w:rPr>
        <w:t>0</w:t>
      </w:r>
      <w:r>
        <w:rPr>
          <w:rFonts w:cs="Comic Sans MS" w:ascii="Comic Sans MS" w:hAnsi="Comic Sans MS"/>
          <w:sz w:val="16"/>
          <w:lang w:val="nl-NL"/>
        </w:rPr>
        <w:tab/>
        <w:t>5</w:t>
        <w:tab/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l-NL"/>
        </w:rPr>
        <w:tab/>
        <w:tab/>
        <w:t>(non-Hodgkin lymphomas)</w:t>
        <w:tab/>
        <w:tab/>
        <w:tab/>
        <w:tab/>
        <w:tab/>
      </w:r>
      <w:r>
        <w:rPr>
          <w:rFonts w:cs="Comic Sans MS" w:ascii="Comic Sans MS" w:hAnsi="Comic Sans MS"/>
          <w:sz w:val="16"/>
        </w:rPr>
        <w:t>67%</w:t>
        <w:tab/>
        <w:t>68%</w:t>
        <w:tab/>
        <w:t>52%</w:t>
        <w:tab/>
        <w:t>57%</w:t>
        <w:tab/>
        <w:t>27%</w:t>
        <w:tab/>
        <w:t>73%</w:t>
        <w:tab/>
        <w:t>0%</w:t>
        <w:tab/>
        <w:t>4%</w:t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3750" w:leader="none"/>
          <w:tab w:val="right" w:pos="14742" w:leader="none"/>
        </w:tabs>
        <w:spacing w:lineRule="exact" w:line="100"/>
        <w:ind w:left="425" w:right="284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Hardell et al.</w:t>
        <w:tab/>
        <w:t>2007</w:t>
        <w:tab/>
        <w:t>12</w:t>
        <w:tab/>
        <w:t>91</w:t>
        <w:tab/>
        <w:t>89</w:t>
        <w:tab/>
        <w:t>373</w:t>
        <w:tab/>
        <w:t>475</w:t>
        <w:tab/>
        <w:t>28</w:t>
        <w:tab/>
        <w:t>18</w:t>
        <w:tab/>
        <w:t>79</w:t>
        <w:tab/>
        <w:t>117</w:t>
        <w:tab/>
        <w:t>5</w:t>
        <w:tab/>
        <w:t>8</w:t>
        <w:tab/>
        <w:tab/>
      </w:r>
    </w:p>
    <w:p>
      <w:pPr>
        <w:pStyle w:val="Normal"/>
        <w:tabs>
          <w:tab w:val="clear" w:pos="708"/>
          <w:tab w:val="right" w:pos="993" w:leader="none"/>
          <w:tab w:val="left" w:pos="1276" w:leader="none"/>
          <w:tab w:val="right" w:pos="3686" w:leader="none"/>
          <w:tab w:val="right" w:pos="4111" w:leader="none"/>
          <w:tab w:val="right" w:pos="4820" w:leader="none"/>
          <w:tab w:val="right" w:pos="5387" w:leader="none"/>
          <w:tab w:val="right" w:pos="6379" w:leader="none"/>
          <w:tab w:val="right" w:pos="7230" w:leader="none"/>
          <w:tab w:val="right" w:pos="8222" w:leader="none"/>
          <w:tab w:val="right" w:pos="9072" w:leader="none"/>
          <w:tab w:val="right" w:pos="10065" w:leader="none"/>
          <w:tab w:val="right" w:pos="10915" w:leader="none"/>
          <w:tab w:val="right" w:pos="12049" w:leader="none"/>
          <w:tab w:val="right" w:pos="13183" w:leader="none"/>
          <w:tab w:val="right" w:pos="13608" w:leader="none"/>
          <w:tab w:val="right" w:pos="14742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testicular cancers)</w:t>
        <w:tab/>
        <w:tab/>
        <w:tab/>
        <w:tab/>
        <w:tab/>
        <w:t>42%</w:t>
        <w:tab/>
        <w:t>55%</w:t>
        <w:tab/>
        <w:t>8%</w:t>
        <w:tab/>
        <w:t>4%</w:t>
        <w:tab/>
        <w:t>40%</w:t>
        <w:tab/>
        <w:t>60%</w:t>
        <w:tab/>
        <w:t>6%</w:t>
        <w:tab/>
        <w:t>7%</w:t>
      </w:r>
    </w:p>
    <w:p>
      <w:pPr>
        <w:pStyle w:val="Normal"/>
        <w:tabs>
          <w:tab w:val="clear" w:pos="708"/>
          <w:tab w:val="left" w:pos="993" w:leader="none"/>
          <w:tab w:val="right" w:pos="6521" w:leader="none"/>
          <w:tab w:val="right" w:pos="7371" w:leader="none"/>
          <w:tab w:val="right" w:pos="8364" w:leader="none"/>
          <w:tab w:val="right" w:pos="9214" w:leader="none"/>
          <w:tab w:val="right" w:pos="10206" w:leader="none"/>
          <w:tab w:val="right" w:pos="11057" w:leader="none"/>
          <w:tab w:val="right" w:pos="12191" w:leader="none"/>
          <w:tab w:val="right" w:pos="13183" w:leader="none"/>
          <w:tab w:val="right" w:pos="14742" w:leader="none"/>
        </w:tabs>
        <w:ind w:left="709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left" w:pos="993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789" w:leader="none"/>
          <w:tab w:val="right" w:pos="9498" w:leader="none"/>
          <w:tab w:val="right" w:pos="10773" w:leader="none"/>
          <w:tab w:val="right" w:pos="12191" w:leader="none"/>
        </w:tabs>
        <w:ind w:left="601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276" w:leader="none"/>
        </w:tabs>
        <w:ind w:left="1134"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>95%CI superior limit &lt; 1 for OR&lt;1, and 95%CI inferior limit &gt; 1 for OR&gt;1</w:t>
      </w:r>
    </w:p>
    <w:p>
      <w:pPr>
        <w:pStyle w:val="Normal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sectPr>
      <w:type w:val="nextPage"/>
      <w:pgSz w:orient="landscape" w:w="16838" w:h="11906"/>
      <w:pgMar w:left="567" w:right="820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  <w:font w:name="Comic Sans MS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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21:18:00Z</dcterms:created>
  <dc:creator>garbisa</dc:creator>
  <dc:description/>
  <cp:keywords/>
  <dc:language>en-US</dc:language>
  <cp:lastModifiedBy>Spiridione Garbisa</cp:lastModifiedBy>
  <cp:lastPrinted>2010-04-01T12:11:00Z</cp:lastPrinted>
  <dcterms:modified xsi:type="dcterms:W3CDTF">2011-04-06T10:21:00Z</dcterms:modified>
  <cp:revision>17</cp:revision>
  <dc:subject/>
  <dc:title>Tab</dc:title>
</cp:coreProperties>
</file>